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804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178"/>
        <w:gridCol w:w="2649"/>
      </w:tblGrid>
      <w:tr w:rsidR="00861988" w:rsidRPr="00CF56B8" w14:paraId="38980C63" w14:textId="77777777" w:rsidTr="000F5D85">
        <w:trPr>
          <w:trHeight w:val="320"/>
        </w:trPr>
        <w:tc>
          <w:tcPr>
            <w:tcW w:w="680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AA426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ble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2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5F3643">
              <w:rPr>
                <w:rFonts w:ascii="Times New Roman" w:eastAsia="Times New Roman" w:hAnsi="Times New Roman" w:cs="Times New Roman"/>
                <w:b/>
                <w:color w:val="000000"/>
              </w:rPr>
              <w:t>|</w:t>
            </w:r>
            <w:r w:rsidRPr="005F3643">
              <w:rPr>
                <w:rFonts w:ascii="Times New Roman" w:eastAsia="Times New Roman" w:hAnsi="Times New Roman" w:cs="Times New Roman"/>
                <w:color w:val="000000"/>
              </w:rPr>
              <w:t xml:space="preserve"> Antibodies used for </w:t>
            </w:r>
            <w:proofErr w:type="spellStart"/>
            <w:r w:rsidRPr="005F3643">
              <w:rPr>
                <w:rFonts w:ascii="Times New Roman" w:eastAsia="Times New Roman" w:hAnsi="Times New Roman" w:cs="Times New Roman"/>
                <w:color w:val="000000"/>
              </w:rPr>
              <w:t>immunohistochemical</w:t>
            </w:r>
            <w:proofErr w:type="spellEnd"/>
            <w:r w:rsidRPr="005F3643">
              <w:rPr>
                <w:rFonts w:ascii="Times New Roman" w:eastAsia="Times New Roman" w:hAnsi="Times New Roman" w:cs="Times New Roman"/>
                <w:color w:val="000000"/>
              </w:rPr>
              <w:t xml:space="preserve"> analyses</w:t>
            </w:r>
          </w:p>
        </w:tc>
      </w:tr>
      <w:tr w:rsidR="00861988" w:rsidRPr="00CF56B8" w14:paraId="31EB41CE" w14:textId="77777777" w:rsidTr="000F5D8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0FDA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CE886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ny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13DB6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ter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95193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body type</w:t>
            </w:r>
          </w:p>
        </w:tc>
      </w:tr>
      <w:tr w:rsidR="00861988" w:rsidRPr="00CF56B8" w14:paraId="5B7D89EF" w14:textId="77777777" w:rsidTr="000F5D8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47AA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>EZ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17B4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>Leic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3126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 xml:space="preserve"> 1:20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7A0F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>Anti-human</w:t>
            </w:r>
          </w:p>
        </w:tc>
      </w:tr>
      <w:tr w:rsidR="00861988" w:rsidRPr="00CF56B8" w14:paraId="697F38E6" w14:textId="77777777" w:rsidTr="000F5D8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72A8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>TOP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9941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>Leic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4720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 xml:space="preserve"> 1:4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81D9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>Anti-human</w:t>
            </w:r>
          </w:p>
        </w:tc>
      </w:tr>
      <w:tr w:rsidR="00861988" w:rsidRPr="00CF56B8" w14:paraId="3C18D7B4" w14:textId="77777777" w:rsidTr="000F5D8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ABF1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>TP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14F8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>Sigm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2E76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 xml:space="preserve"> 1:10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1977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>Anti-human</w:t>
            </w:r>
          </w:p>
        </w:tc>
      </w:tr>
      <w:tr w:rsidR="00861988" w:rsidRPr="00CF56B8" w14:paraId="1F2B2B29" w14:textId="77777777" w:rsidTr="000F5D8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D654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>MC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285C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>Bio Connec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3514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 xml:space="preserve"> 1:10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0A12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>Anti-human</w:t>
            </w:r>
          </w:p>
        </w:tc>
      </w:tr>
      <w:tr w:rsidR="00861988" w:rsidRPr="00CF56B8" w14:paraId="6C25E3D3" w14:textId="77777777" w:rsidTr="000F5D8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37678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>CPA3    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4CABD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>Sigma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272C6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 xml:space="preserve"> 1:1000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A0605" w14:textId="77777777" w:rsidR="00861988" w:rsidRPr="005F3643" w:rsidRDefault="00861988" w:rsidP="000F5D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</w:rPr>
              <w:t>Anti-human</w:t>
            </w:r>
          </w:p>
        </w:tc>
      </w:tr>
    </w:tbl>
    <w:p w14:paraId="04A21915" w14:textId="77777777" w:rsidR="00A07823" w:rsidRDefault="00861988"/>
    <w:sectPr w:rsidR="00A07823" w:rsidSect="003C2F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988"/>
    <w:rsid w:val="000439A6"/>
    <w:rsid w:val="003C2F3F"/>
    <w:rsid w:val="00532ABE"/>
    <w:rsid w:val="0086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F010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1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Macintosh Word</Application>
  <DocSecurity>0</DocSecurity>
  <Lines>1</Lines>
  <Paragraphs>1</Paragraphs>
  <ScaleCrop>false</ScaleCrop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Visser</dc:creator>
  <cp:keywords/>
  <dc:description/>
  <cp:lastModifiedBy>Sabine Visser</cp:lastModifiedBy>
  <cp:revision>1</cp:revision>
  <dcterms:created xsi:type="dcterms:W3CDTF">2017-12-27T14:07:00Z</dcterms:created>
  <dcterms:modified xsi:type="dcterms:W3CDTF">2017-12-27T14:07:00Z</dcterms:modified>
</cp:coreProperties>
</file>